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1. Pneumonia case definitions used in the studies reviewed</w:t>
      </w:r>
    </w:p>
    <w:p>
      <w:pPr>
        <w:pStyle w:val="Normal"/>
        <w:spacing w:lineRule="auto" w:line="480"/>
        <w:rPr/>
      </w:pPr>
      <w:r>
        <w:rPr/>
      </w:r>
    </w:p>
    <w:tbl>
      <w:tblPr>
        <w:tblW w:w="13176" w:type="dxa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3198"/>
        <w:gridCol w:w="9288"/>
      </w:tblGrid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No.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Source</w:t>
            </w:r>
          </w:p>
        </w:tc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Signs and Symptoms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 xml:space="preserve">WHO Integrated Management of Childhood Illness pneumonia case definition </w:t>
            </w:r>
            <w:r>
              <w:fldChar w:fldCharType="begin"/>
            </w:r>
            <w:r>
              <w:rPr/>
              <w:instrText xml:space="preserve"> ADDIN EN.CITE &lt;EndNote&gt;&lt;Cite&gt;&lt;Author&gt;World Health Organization&lt;/Author&gt;&lt;Year&gt;1991&lt;/Year&gt;&lt;RecNum&gt;86&lt;/RecNum&gt;&lt;record&gt;&lt;rec-number&gt;86&lt;/rec-number&gt;&lt;ref-type name="Journal Article"&gt;17&lt;/ref-type&gt;&lt;contributors&gt;&lt;authors&gt;&lt;author&gt;World Health Organization,&lt;/author&gt;&lt;/authors&gt;&lt;/contributors&gt;&lt;titles&gt;&lt;title&gt;Technical bases for the WHO recommendations on the management of pneumonia in children at first-level health facilities, Available at: http://whqlibdoc.who.int/hq/1991/WHO_ARI_91.20.pdf&lt;/title&gt;&lt;/titles&gt;&lt;dates&gt;&lt;year&gt;1991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bookmarkStart w:id="0" w:name="OLE_LINK4"/>
            <w:bookmarkStart w:id="1" w:name="OLE_LINK1"/>
            <w:r>
              <w:rPr/>
              <w:t xml:space="preserve">A case of pneumonia was defined as a patient with cough or difficulty breathing </w:t>
            </w:r>
            <w:r>
              <w:rPr>
                <w:b/>
                <w:bCs/>
              </w:rPr>
              <w:t>and</w:t>
            </w:r>
            <w:r>
              <w:rPr/>
              <w:t xml:space="preserve"> breathing &gt;50/minute for infant aged 2 months to &lt;1 year or &gt;40/minute for child aged 1 to 5 years </w:t>
            </w:r>
            <w:r>
              <w:rPr>
                <w:b/>
                <w:bCs/>
              </w:rPr>
              <w:t>and</w:t>
            </w:r>
            <w:r>
              <w:rPr/>
              <w:t xml:space="preserve"> no chest indrawing</w:t>
            </w:r>
            <w:bookmarkEnd w:id="0"/>
            <w:bookmarkEnd w:id="1"/>
            <w:r>
              <w:rPr/>
              <w:t xml:space="preserve">, stridor or danger signs. Severe pneumonia: Pneumonia as defined above </w:t>
            </w:r>
            <w:r>
              <w:rPr>
                <w:b/>
                <w:bCs/>
              </w:rPr>
              <w:t>and</w:t>
            </w:r>
            <w:r>
              <w:rPr/>
              <w:t xml:space="preserve"> any general danger sign or chest indrawing or stridor in a calm child. General danger signs for children aged 2 months to 5 years: Unable to drink or breast feed, vomits everything, convulsions, lethargic or unconscious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II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Chinese Medical Association guidelines</w:t>
            </w:r>
          </w:p>
        </w:tc>
        <w:tc>
          <w:tcPr>
            <w:tcW w:w="92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left="210" w:hanging="0"/>
              <w:rPr/>
            </w:pPr>
            <w:r>
              <w:rPr/>
              <w:t>a. Community-acquired pneumonia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</w:r>
          </w:p>
        </w:tc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A suspect case pneumonia was defined as a patient with chest radiograph with lobar or segmental consolidation, interstitial change, with or without pleural effusion AND ≥1of the following four signs, symptoms, or laboratory tests: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 xml:space="preserve">1) Recent cough, sticky sputum, or aggravating existent respiratory symptoms and purulent sputum, with or without pleural pain </w:t>
            </w:r>
            <w:r>
              <w:rPr>
                <w:b/>
                <w:bCs/>
              </w:rPr>
              <w:t>or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 xml:space="preserve">2) Fever </w:t>
            </w:r>
            <w:r>
              <w:rPr>
                <w:b/>
                <w:bCs/>
              </w:rPr>
              <w:t>or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 xml:space="preserve">3) Consolidation from physical examination and/or moist rales </w:t>
            </w:r>
            <w:r>
              <w:rPr>
                <w:b/>
                <w:bCs/>
              </w:rPr>
              <w:t>or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4) WBC&gt;10x10</w:t>
            </w:r>
            <w:r>
              <w:rPr>
                <w:vertAlign w:val="superscript"/>
              </w:rPr>
              <w:t>9</w:t>
            </w:r>
            <w:r>
              <w:rPr/>
              <w:t>/L or WBC&lt;4x10</w:t>
            </w:r>
            <w:r>
              <w:rPr>
                <w:vertAlign w:val="superscript"/>
              </w:rPr>
              <w:t>9</w:t>
            </w:r>
            <w:r>
              <w:rPr/>
              <w:t>/L, increase in WBC early stage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atients are excluded if they have tuberculosis, pulmonary tumor, noninfectious interstitial pulmonary disease, edema, atelectasis, embolism, pulmonary infiltrate with eosinophilia syndrome or pulmonary vasculitis.</w:t>
            </w:r>
          </w:p>
        </w:tc>
      </w:tr>
      <w:tr>
        <w:trPr/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left="210" w:hanging="0"/>
              <w:rPr/>
            </w:pPr>
            <w:r>
              <w:rPr/>
              <w:t>b. Hospital-acquired pneumonia</w:t>
            </w:r>
          </w:p>
        </w:tc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A suspect case of pneumonia was defined as a patient with &gt;2 of the following symptoms that occurred at least 48 hours after hospital admission in a patient admitted without pneumonia: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 xml:space="preserve">1) Cough, sputum or aggravating existent symptoms with purulent sputum, with or without chest ache; 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 xml:space="preserve">2) Fever; 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 xml:space="preserve">3) Moist rales or consolidation on physical examination; 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 xml:space="preserve">4) Recent atypical symptoms (lethargy, unconsciousness, limited activity, decreased balance, incontinence, anorexia, malaise, nausea, vomiting, diarrhea, hyperpnoea) in a patient who cannot get a chest radiograph because they are bed ridden or have a disability. 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III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hysician assessment</w:t>
            </w:r>
          </w:p>
        </w:tc>
        <w:tc>
          <w:tcPr>
            <w:tcW w:w="92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left="210" w:hanging="0"/>
              <w:rPr/>
            </w:pPr>
            <w:r>
              <w:rPr/>
              <w:t>a. Pneumonia</w:t>
            </w:r>
          </w:p>
        </w:tc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ower respiratory infections were defined as bronchitis, asthmatic bronchitis, bronchiolitis or pneumonia.  Acute respiratory infection includes upper respiratory infections defined as cold, pharyngitis, laryngitis, tonsillitis, or tympanitis.</w:t>
            </w:r>
          </w:p>
        </w:tc>
      </w:tr>
      <w:tr>
        <w:trPr/>
        <w:tc>
          <w:tcPr>
            <w:tcW w:w="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left="210" w:hanging="0"/>
              <w:rPr/>
            </w:pPr>
            <w:r>
              <w:rPr/>
              <w:t>b. Newborn pneumonia</w:t>
            </w:r>
          </w:p>
        </w:tc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Includes aspirated pneumonia and infectious pneumonia</w:t>
            </w:r>
          </w:p>
        </w:tc>
      </w:tr>
      <w:tr>
        <w:trPr/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left="210" w:hanging="0"/>
              <w:rPr/>
            </w:pPr>
            <w:r>
              <w:rPr/>
              <w:t>c. Pneumonia death in children &lt;5 years</w:t>
            </w:r>
          </w:p>
        </w:tc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neumonia as cause of death according to the International Classification of Diseases and Related Health Problems (ICD, version 9 or 10)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IV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neumonia of unknown etiology (nationally notifiable disease)</w:t>
            </w:r>
          </w:p>
        </w:tc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A case of pneumonia was defined as a patient with all of the following criteria without specific laboratory diagnosis:</w:t>
            </w:r>
          </w:p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480"/>
              <w:rPr/>
            </w:pPr>
            <w:r>
              <w:rPr/>
              <w:t>Fever (temperature &gt;38</w:t>
            </w:r>
            <w:r>
              <w:rPr>
                <w:rFonts w:cs="SimSun;宋体" w:ascii="SimSun;宋体" w:hAnsi="SimSun;宋体"/>
              </w:rPr>
              <w:t>℃</w:t>
            </w:r>
            <w:r>
              <w:rPr/>
              <w:t>)</w:t>
            </w:r>
          </w:p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480"/>
              <w:rPr/>
            </w:pPr>
            <w:r>
              <w:rPr/>
              <w:t>Radiological evidence of pneumonia or acute respiratory distress syndrome (ARDS)</w:t>
            </w:r>
          </w:p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480"/>
              <w:rPr/>
            </w:pPr>
            <w:r>
              <w:rPr/>
              <w:t>Normal white blood cell count (WBC; range 4–10×109 cells per L), leukopenia (WBC &lt;4×109 cells per L), or lymphopenia (lymphocyte count &lt;0.8×109 cells per L) at clinical presentation</w:t>
            </w:r>
          </w:p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480"/>
              <w:rPr/>
            </w:pPr>
            <w:r>
              <w:rPr/>
              <w:t>Absence of clinical improvement after 3-5 days treatment with broad-spectrum antibiotics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800" w:footer="720" w:bottom="180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>
        <w:lang w:val="en-US" w:eastAsia="en-US"/>
      </w:rPr>
    </w:pPr>
    <w:r>
      <w:rPr>
        <w:lang w:val="en-US" w:eastAsia="en-US"/>
      </w:rPr>
      <w:pict>
        <v:shapetype id="_x0000_t136" coordsize="21600,21600" o:spt="136" adj="10800" path="m@9,l@10,em@11,21600l@12,21600e">
          <v:stroke joinstyle="miter"/>
          <v:formulas>
            <v:f eqn="val #0"/>
            <v:f eqn="sum @0 0 10800"/>
            <v:f eqn="sum @0 0 0"/>
            <v:f eqn="sum width 0 @0"/>
            <v:f eqn="prod @2 2 1"/>
            <v:f eqn="prod @3 2 1"/>
            <v:f eqn="if @1 @5 @4"/>
            <v:f eqn="sum 0 @6 0"/>
            <v:f eqn="sum width 0 @6"/>
            <v:f eqn="if @1 0 @8"/>
            <v:f eqn="if @1 @7 width"/>
            <v:f eqn="if @1 @8 0"/>
            <v:f eqn="if @1 width @7"/>
          </v:formulas>
          <v:handles>
            <v:h position="@0,21600"/>
          </v:handles>
        </v:shapetype>
        <v:shape id="PowerPlusWaterMarkObject6" o:spid="shape_0" fillcolor="silver" stroked="f" o:allowincell="f" style="position:absolute;margin-left:106.5pt;margin-top:141.85pt;width:435pt;height:154.65pt;mso-wrap-style:none;v-text-anchor:middle;rotation:315;mso-position-horizontal:center;mso-position-horizontal-relative:margin;mso-position-vertical:center;mso-position-vertical-relative:margin" type="_x0000_t136">
          <v:path textpathok="t"/>
          <v:textpath on="t" fitshape="t" string="DRAFT" trim="t" style="font-family:&quot;Times New Roman&quot;;font-size:1pt"/>
          <v:fill o:detectmouseclick="t" type="solid" color2="#3f3f3f" opacity="0.5"/>
          <v:stroke color="#3465a4" joinstyle="round" endcap="flat"/>
          <w10:wrap type="none"/>
        </v:shape>
      </w:pic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  <w:b/>
      <w:bCs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cs="Times New Roman"/>
      <w:sz w:val="2"/>
      <w:szCs w:val="2"/>
    </w:rPr>
  </w:style>
  <w:style w:type="character" w:styleId="FooterChar">
    <w:name w:val="Footer Char"/>
    <w:basedOn w:val="DefaultParagraphFont"/>
    <w:qFormat/>
    <w:rPr>
      <w:rFonts w:cs="Times New Roman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HeaderChar">
    <w:name w:val="Header Char"/>
    <w:basedOn w:val="DefaultParagraphFont"/>
    <w:qFormat/>
    <w:rPr>
      <w:rFonts w:cs="Times New Roman"/>
      <w:sz w:val="18"/>
      <w:szCs w:val="18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Ti">
    <w:name w:val="ti"/>
    <w:basedOn w:val="DefaultParagraphFont"/>
    <w:qFormat/>
    <w:rPr>
      <w:rFonts w:cs="Times New Roman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HTMLCite">
    <w:name w:val="HTML Cite"/>
    <w:basedOn w:val="DefaultParagraphFont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0T21:49:00Z</dcterms:created>
  <dc:creator>xuhua</dc:creator>
  <dc:description/>
  <cp:keywords/>
  <dc:language>en-US</dc:language>
  <cp:lastModifiedBy>Adam Cohen</cp:lastModifiedBy>
  <cp:lastPrinted>2010-04-02T16:11:00Z</cp:lastPrinted>
  <dcterms:modified xsi:type="dcterms:W3CDTF">2010-06-21T02:42:00Z</dcterms:modified>
  <cp:revision>3</cp:revision>
  <dc:subject/>
  <dc:title>Pneumonia incidence and mortality in mainland China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DocHome">
    <vt:r8>-2098572426</vt:r8>
  </property>
</Properties>
</file>